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4366B76F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531E9CC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6E2FBE4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CE6504A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CA83822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C7E519C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21C141D1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E06A33B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FB0B9AB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40AAEFA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B2B8CAE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0C0C2C2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E4216C9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2F46F85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5910C15C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2D6D7EF" w:rsidR="00BB3F47" w:rsidRPr="00892E17" w:rsidRDefault="00536F4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726F325" w:rsidR="00BB3F47" w:rsidRPr="00892E17" w:rsidRDefault="00536F4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E993746" w:rsidR="00BB3F47" w:rsidRPr="00892E17" w:rsidRDefault="00BF7D3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64E0B91" w:rsidR="00BB3F47" w:rsidRPr="00892E17" w:rsidRDefault="00BF7D3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F8EE9EA" w:rsidR="00BB3F47" w:rsidRPr="00892E17" w:rsidRDefault="00BF7D3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404E3348" w:rsidR="00BB3F47" w:rsidRPr="00892E17" w:rsidRDefault="00BF7D3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73DBD79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669A7178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4DFFF05E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0962ED4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887F3FA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3998C1A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C81E4D3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8-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E3453C2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C0886E7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D8F0235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B9E1A0D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1707A0E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69064EE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6F5C12F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3E7EE0F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D00EE36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7BF41B1" w:rsidR="00BB3F47" w:rsidRPr="00892E17" w:rsidRDefault="000430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0F48065C" w:rsidR="00BB3F47" w:rsidRPr="00892E17" w:rsidRDefault="000430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43098"/>
    <w:rsid w:val="00531DC8"/>
    <w:rsid w:val="00536F43"/>
    <w:rsid w:val="007402F5"/>
    <w:rsid w:val="00BB3F47"/>
    <w:rsid w:val="00B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438</Words>
  <Characters>820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tommy ivanics</cp:lastModifiedBy>
  <cp:revision>4</cp:revision>
  <dcterms:created xsi:type="dcterms:W3CDTF">2021-12-13T18:15:00Z</dcterms:created>
  <dcterms:modified xsi:type="dcterms:W3CDTF">2021-12-19T14:28:00Z</dcterms:modified>
</cp:coreProperties>
</file>